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FD9436" w14:textId="1522C37C" w:rsidR="00207632" w:rsidRDefault="006719DF" w:rsidP="00240F1A">
      <w:pPr>
        <w:spacing w:line="240" w:lineRule="auto"/>
        <w:jc w:val="both"/>
        <w:rPr>
          <w:color w:val="000000" w:themeColor="text1"/>
        </w:rPr>
      </w:pPr>
      <w:proofErr w:type="gramStart"/>
      <w:r w:rsidRPr="00FE6D0A">
        <w:rPr>
          <w:rFonts w:cstheme="minorHAnsi"/>
          <w:b/>
        </w:rPr>
        <w:t xml:space="preserve">Appendix Table </w:t>
      </w:r>
      <w:r>
        <w:rPr>
          <w:rFonts w:cstheme="minorHAnsi"/>
          <w:b/>
        </w:rPr>
        <w:t>1</w:t>
      </w:r>
      <w:r w:rsidR="00207632">
        <w:rPr>
          <w:rFonts w:cstheme="minorHAnsi"/>
          <w:b/>
        </w:rPr>
        <w:t>.</w:t>
      </w:r>
      <w:proofErr w:type="gramEnd"/>
      <w:r w:rsidR="00207632">
        <w:rPr>
          <w:rFonts w:cstheme="minorHAnsi"/>
          <w:b/>
        </w:rPr>
        <w:t xml:space="preserve"> </w:t>
      </w:r>
      <w:r w:rsidR="00207632" w:rsidRPr="008C4EA0">
        <w:rPr>
          <w:rFonts w:cstheme="minorHAnsi"/>
          <w:bCs/>
        </w:rPr>
        <w:t>Sensitivity analyses:</w:t>
      </w:r>
      <w:r w:rsidR="00207632">
        <w:rPr>
          <w:rFonts w:cstheme="minorHAnsi"/>
          <w:b/>
        </w:rPr>
        <w:t xml:space="preserve"> </w:t>
      </w:r>
      <w:r w:rsidR="00207632" w:rsidRPr="0042073D">
        <w:rPr>
          <w:color w:val="000000" w:themeColor="text1"/>
        </w:rPr>
        <w:t xml:space="preserve">Prevalence and unadjusted </w:t>
      </w:r>
      <w:r w:rsidR="00207632">
        <w:rPr>
          <w:color w:val="000000" w:themeColor="text1"/>
        </w:rPr>
        <w:t>prevalence ratios</w:t>
      </w:r>
      <w:r w:rsidR="00207632" w:rsidRPr="0042073D">
        <w:rPr>
          <w:color w:val="000000" w:themeColor="text1"/>
        </w:rPr>
        <w:t xml:space="preserve"> of the </w:t>
      </w:r>
      <w:r w:rsidR="00207632">
        <w:rPr>
          <w:color w:val="000000" w:themeColor="text1"/>
        </w:rPr>
        <w:t>HIV and HSV-2</w:t>
      </w:r>
      <w:r w:rsidR="00207632" w:rsidRPr="0042073D">
        <w:rPr>
          <w:color w:val="000000" w:themeColor="text1"/>
        </w:rPr>
        <w:t xml:space="preserve"> outcomes</w:t>
      </w:r>
      <w:r w:rsidR="00207632">
        <w:rPr>
          <w:color w:val="000000" w:themeColor="text1"/>
        </w:rPr>
        <w:t xml:space="preserve"> according to MMC status</w:t>
      </w:r>
      <w:r w:rsidR="00240F1A">
        <w:rPr>
          <w:color w:val="000000" w:themeColor="text1"/>
        </w:rPr>
        <w:t xml:space="preserve"> (n = 2719)</w:t>
      </w:r>
    </w:p>
    <w:p w14:paraId="5F95F781" w14:textId="77777777" w:rsidR="00733FAC" w:rsidRPr="00207632" w:rsidRDefault="00733FAC" w:rsidP="00207632">
      <w:pPr>
        <w:spacing w:line="240" w:lineRule="auto"/>
        <w:jc w:val="both"/>
      </w:pPr>
    </w:p>
    <w:tbl>
      <w:tblPr>
        <w:tblW w:w="8460" w:type="dxa"/>
        <w:tblLook w:val="04A0" w:firstRow="1" w:lastRow="0" w:firstColumn="1" w:lastColumn="0" w:noHBand="0" w:noVBand="1"/>
      </w:tblPr>
      <w:tblGrid>
        <w:gridCol w:w="3870"/>
        <w:gridCol w:w="2340"/>
        <w:gridCol w:w="2250"/>
      </w:tblGrid>
      <w:tr w:rsidR="00207632" w:rsidRPr="00E95072" w14:paraId="328FD5DB" w14:textId="77777777" w:rsidTr="0053677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BCFAF" w14:textId="77777777" w:rsidR="00207632" w:rsidRPr="00E95072" w:rsidRDefault="00207632" w:rsidP="0053677D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E95072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B2DEA" w14:textId="77777777" w:rsidR="00207632" w:rsidRPr="00E95072" w:rsidRDefault="00207632" w:rsidP="0053677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E95072">
              <w:rPr>
                <w:color w:val="000000"/>
                <w:sz w:val="22"/>
                <w:szCs w:val="22"/>
                <w:lang w:val="en-US" w:eastAsia="en-US"/>
              </w:rPr>
              <w:t>HIV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D2C77" w14:textId="77777777" w:rsidR="00207632" w:rsidRPr="00E95072" w:rsidRDefault="00207632" w:rsidP="0053677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E95072">
              <w:rPr>
                <w:color w:val="000000"/>
                <w:sz w:val="22"/>
                <w:szCs w:val="22"/>
                <w:lang w:val="en-US" w:eastAsia="en-US"/>
              </w:rPr>
              <w:t>HSV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-</w:t>
            </w:r>
            <w:r w:rsidRPr="00E95072">
              <w:rPr>
                <w:color w:val="000000"/>
                <w:sz w:val="22"/>
                <w:szCs w:val="22"/>
                <w:lang w:val="en-US" w:eastAsia="en-US"/>
              </w:rPr>
              <w:t>2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C52374"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  <w:t>a</w:t>
            </w:r>
            <w:r w:rsidRPr="00E95072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</w:p>
        </w:tc>
      </w:tr>
      <w:tr w:rsidR="00207632" w:rsidRPr="00E95072" w14:paraId="200C367F" w14:textId="77777777" w:rsidTr="0053677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F984" w14:textId="77777777" w:rsidR="00207632" w:rsidRPr="00E95072" w:rsidRDefault="00207632" w:rsidP="0053677D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Medically</w:t>
            </w:r>
            <w:r w:rsidRPr="00E95072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c</w:t>
            </w:r>
            <w:r w:rsidRPr="00E95072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ircumcised prevalence;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1752" w14:textId="77777777" w:rsidR="00207632" w:rsidRPr="00E95072" w:rsidRDefault="00207632" w:rsidP="0053677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E95072">
              <w:rPr>
                <w:color w:val="000000"/>
                <w:sz w:val="22"/>
                <w:szCs w:val="22"/>
                <w:lang w:val="en-US" w:eastAsia="en-US"/>
              </w:rPr>
              <w:t>139 (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16</w:t>
            </w:r>
            <w:r w:rsidRPr="00E95072">
              <w:rPr>
                <w:color w:val="000000"/>
                <w:sz w:val="22"/>
                <w:szCs w:val="22"/>
                <w:lang w:val="en-US" w:eastAsia="en-US"/>
              </w:rPr>
              <w:t>.9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5A84" w14:textId="77777777" w:rsidR="00207632" w:rsidRPr="00E95072" w:rsidRDefault="00207632" w:rsidP="0053677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E95072">
              <w:rPr>
                <w:color w:val="000000"/>
                <w:sz w:val="22"/>
                <w:szCs w:val="22"/>
                <w:lang w:val="en-US" w:eastAsia="en-US"/>
              </w:rPr>
              <w:t>324 (36.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5</w:t>
            </w:r>
            <w:r w:rsidRPr="00E95072">
              <w:rPr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</w:tr>
      <w:tr w:rsidR="00207632" w:rsidRPr="00E95072" w14:paraId="07527328" w14:textId="77777777" w:rsidTr="0053677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76FD" w14:textId="3B51CA73" w:rsidR="00207632" w:rsidRPr="00E95072" w:rsidRDefault="00207632" w:rsidP="0053677D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E95072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Uncircumcised prevalence;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7B03" w14:textId="77777777" w:rsidR="00207632" w:rsidRPr="00E95072" w:rsidRDefault="00207632" w:rsidP="0053677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754</w:t>
            </w:r>
            <w:r w:rsidRPr="00E95072">
              <w:rPr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38.9</w:t>
            </w:r>
            <w:r w:rsidRPr="00E95072">
              <w:rPr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F749" w14:textId="77777777" w:rsidR="00207632" w:rsidRPr="00E95072" w:rsidRDefault="00207632" w:rsidP="0053677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E95072">
              <w:rPr>
                <w:color w:val="000000"/>
                <w:sz w:val="22"/>
                <w:szCs w:val="22"/>
                <w:lang w:val="en-US" w:eastAsia="en-US"/>
              </w:rPr>
              <w:t>1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119</w:t>
            </w:r>
            <w:r w:rsidRPr="00E95072">
              <w:rPr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59.2</w:t>
            </w:r>
            <w:r w:rsidRPr="00E95072">
              <w:rPr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</w:tr>
      <w:tr w:rsidR="00207632" w:rsidRPr="00E95072" w14:paraId="7D2ECFA4" w14:textId="77777777" w:rsidTr="0053677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6B86" w14:textId="77777777" w:rsidR="00207632" w:rsidRPr="00E95072" w:rsidRDefault="00207632" w:rsidP="0053677D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E95072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Overall prevalence;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AAAE" w14:textId="77777777" w:rsidR="00207632" w:rsidRPr="00E95072" w:rsidRDefault="00207632" w:rsidP="0053677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E95072">
              <w:rPr>
                <w:color w:val="000000"/>
                <w:sz w:val="22"/>
                <w:szCs w:val="22"/>
                <w:lang w:val="en-US" w:eastAsia="en-US"/>
              </w:rPr>
              <w:t>941 (32.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9521" w14:textId="77777777" w:rsidR="00207632" w:rsidRPr="00E95072" w:rsidRDefault="00207632" w:rsidP="0053677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E95072">
              <w:rPr>
                <w:color w:val="000000"/>
                <w:sz w:val="22"/>
                <w:szCs w:val="22"/>
                <w:lang w:val="en-US" w:eastAsia="en-US"/>
              </w:rPr>
              <w:t>1529 (53.2%)</w:t>
            </w:r>
          </w:p>
        </w:tc>
      </w:tr>
      <w:tr w:rsidR="00207632" w:rsidRPr="005C127E" w14:paraId="291EE464" w14:textId="77777777" w:rsidTr="0053677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0B510" w14:textId="77777777" w:rsidR="00207632" w:rsidRPr="005C127E" w:rsidRDefault="00207632" w:rsidP="0053677D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5C127E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PR (95% CI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EE706" w14:textId="77777777" w:rsidR="00207632" w:rsidRPr="005C127E" w:rsidRDefault="00207632" w:rsidP="0053677D">
            <w:pPr>
              <w:spacing w:line="240" w:lineRule="auto"/>
              <w:jc w:val="center"/>
              <w:rPr>
                <w:sz w:val="22"/>
                <w:szCs w:val="22"/>
                <w:lang w:val="en-US" w:eastAsia="en-US"/>
              </w:rPr>
            </w:pPr>
            <w:r w:rsidRPr="005C127E">
              <w:rPr>
                <w:sz w:val="22"/>
                <w:szCs w:val="22"/>
                <w:lang w:val="en-US" w:eastAsia="en-US"/>
              </w:rPr>
              <w:t>0.43</w:t>
            </w:r>
            <w:r>
              <w:rPr>
                <w:sz w:val="22"/>
                <w:szCs w:val="22"/>
                <w:lang w:val="en-US" w:eastAsia="en-US"/>
              </w:rPr>
              <w:t>4</w:t>
            </w:r>
            <w:r w:rsidRPr="005C127E">
              <w:rPr>
                <w:sz w:val="22"/>
                <w:szCs w:val="22"/>
                <w:lang w:val="en-US" w:eastAsia="en-US"/>
              </w:rPr>
              <w:t xml:space="preserve"> (0.3</w:t>
            </w:r>
            <w:r>
              <w:rPr>
                <w:sz w:val="22"/>
                <w:szCs w:val="22"/>
                <w:lang w:val="en-US" w:eastAsia="en-US"/>
              </w:rPr>
              <w:t>49</w:t>
            </w:r>
            <w:r w:rsidRPr="005C127E">
              <w:rPr>
                <w:sz w:val="22"/>
                <w:szCs w:val="22"/>
                <w:lang w:val="en-US" w:eastAsia="en-US"/>
              </w:rPr>
              <w:t>, 0.54</w:t>
            </w:r>
            <w:r>
              <w:rPr>
                <w:sz w:val="22"/>
                <w:szCs w:val="22"/>
                <w:lang w:val="en-US" w:eastAsia="en-US"/>
              </w:rPr>
              <w:t>0</w:t>
            </w:r>
            <w:r w:rsidRPr="005C127E">
              <w:rPr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1C492" w14:textId="77777777" w:rsidR="00207632" w:rsidRPr="005C127E" w:rsidRDefault="00207632" w:rsidP="0053677D">
            <w:pPr>
              <w:spacing w:line="240" w:lineRule="auto"/>
              <w:jc w:val="center"/>
              <w:rPr>
                <w:color w:val="FF0000"/>
                <w:sz w:val="22"/>
                <w:szCs w:val="22"/>
                <w:lang w:val="en-US" w:eastAsia="en-US"/>
              </w:rPr>
            </w:pPr>
            <w:r w:rsidRPr="005C127E">
              <w:rPr>
                <w:color w:val="FF0000"/>
                <w:sz w:val="22"/>
                <w:szCs w:val="22"/>
                <w:lang w:val="en-US" w:eastAsia="en-US"/>
              </w:rPr>
              <w:t xml:space="preserve"> </w:t>
            </w:r>
            <w:r w:rsidRPr="005C127E">
              <w:rPr>
                <w:sz w:val="22"/>
                <w:szCs w:val="22"/>
                <w:lang w:val="en-US" w:eastAsia="en-US"/>
              </w:rPr>
              <w:t>0.6</w:t>
            </w:r>
            <w:r>
              <w:rPr>
                <w:sz w:val="22"/>
                <w:szCs w:val="22"/>
                <w:lang w:val="en-US" w:eastAsia="en-US"/>
              </w:rPr>
              <w:t>15</w:t>
            </w:r>
            <w:r w:rsidRPr="005C127E">
              <w:rPr>
                <w:sz w:val="22"/>
                <w:szCs w:val="22"/>
                <w:lang w:val="en-US" w:eastAsia="en-US"/>
              </w:rPr>
              <w:t xml:space="preserve"> (0.5</w:t>
            </w:r>
            <w:r>
              <w:rPr>
                <w:sz w:val="22"/>
                <w:szCs w:val="22"/>
                <w:lang w:val="en-US" w:eastAsia="en-US"/>
              </w:rPr>
              <w:t>41</w:t>
            </w:r>
            <w:r w:rsidRPr="005C127E">
              <w:rPr>
                <w:sz w:val="22"/>
                <w:szCs w:val="22"/>
                <w:lang w:val="en-US" w:eastAsia="en-US"/>
              </w:rPr>
              <w:t>, 0.69</w:t>
            </w:r>
            <w:r>
              <w:rPr>
                <w:sz w:val="22"/>
                <w:szCs w:val="22"/>
                <w:lang w:val="en-US" w:eastAsia="en-US"/>
              </w:rPr>
              <w:t>9</w:t>
            </w:r>
            <w:r w:rsidRPr="005C127E">
              <w:rPr>
                <w:sz w:val="22"/>
                <w:szCs w:val="22"/>
                <w:lang w:val="en-US" w:eastAsia="en-US"/>
              </w:rPr>
              <w:t>)</w:t>
            </w:r>
          </w:p>
        </w:tc>
      </w:tr>
    </w:tbl>
    <w:p w14:paraId="212C9185" w14:textId="77777777" w:rsidR="00207632" w:rsidRPr="003D79BF" w:rsidRDefault="00207632" w:rsidP="00207632">
      <w:pPr>
        <w:jc w:val="both"/>
        <w:rPr>
          <w:color w:val="000000" w:themeColor="text1"/>
        </w:rPr>
      </w:pPr>
      <w:r w:rsidRPr="005C127E">
        <w:rPr>
          <w:color w:val="000000" w:themeColor="text1"/>
          <w:sz w:val="22"/>
          <w:szCs w:val="22"/>
        </w:rPr>
        <w:t xml:space="preserve"> Prevalence ratio (PR);</w:t>
      </w:r>
      <w:r>
        <w:rPr>
          <w:color w:val="000000" w:themeColor="text1"/>
          <w:sz w:val="22"/>
          <w:szCs w:val="22"/>
        </w:rPr>
        <w:t xml:space="preserve"> CI: Confidence interval; </w:t>
      </w:r>
      <w:r>
        <w:rPr>
          <w:color w:val="000000" w:themeColor="text1"/>
          <w:vertAlign w:val="superscript"/>
        </w:rPr>
        <w:t>a</w:t>
      </w:r>
      <w:r>
        <w:rPr>
          <w:color w:val="000000" w:themeColor="text1"/>
        </w:rPr>
        <w:t>1</w:t>
      </w:r>
      <w:r w:rsidRPr="00376EE2">
        <w:rPr>
          <w:color w:val="000000" w:themeColor="text1"/>
        </w:rPr>
        <w:t>1 men were missing</w:t>
      </w:r>
      <w:r>
        <w:rPr>
          <w:color w:val="000000" w:themeColor="text1"/>
        </w:rPr>
        <w:t xml:space="preserve"> for</w:t>
      </w:r>
      <w:r w:rsidRPr="00376EE2">
        <w:rPr>
          <w:color w:val="000000" w:themeColor="text1"/>
        </w:rPr>
        <w:t xml:space="preserve"> HSV-2 </w:t>
      </w:r>
    </w:p>
    <w:p w14:paraId="42902616" w14:textId="60AA6BF4" w:rsidR="006719DF" w:rsidRDefault="006719DF" w:rsidP="006719DF">
      <w:pPr>
        <w:rPr>
          <w:bCs/>
        </w:rPr>
      </w:pPr>
    </w:p>
    <w:p w14:paraId="04FC56BF" w14:textId="5F988E77" w:rsidR="007D24F5" w:rsidRDefault="007D24F5" w:rsidP="006719DF">
      <w:pPr>
        <w:rPr>
          <w:bCs/>
        </w:rPr>
      </w:pPr>
    </w:p>
    <w:p w14:paraId="7A9E4418" w14:textId="24A736E5" w:rsidR="007D24F5" w:rsidRDefault="007D24F5" w:rsidP="006719DF">
      <w:pPr>
        <w:rPr>
          <w:bCs/>
        </w:rPr>
      </w:pPr>
    </w:p>
    <w:p w14:paraId="3DF1B181" w14:textId="7C33722F" w:rsidR="007D24F5" w:rsidRDefault="007D24F5" w:rsidP="006719DF">
      <w:pPr>
        <w:rPr>
          <w:bCs/>
        </w:rPr>
      </w:pPr>
    </w:p>
    <w:p w14:paraId="5CB06A7C" w14:textId="76F20929" w:rsidR="007D24F5" w:rsidRDefault="007D24F5" w:rsidP="006719DF">
      <w:pPr>
        <w:rPr>
          <w:bCs/>
        </w:rPr>
      </w:pPr>
    </w:p>
    <w:p w14:paraId="3E565C3C" w14:textId="121D4AD5" w:rsidR="007D24F5" w:rsidRDefault="007D24F5" w:rsidP="006719DF">
      <w:pPr>
        <w:rPr>
          <w:bCs/>
        </w:rPr>
      </w:pPr>
    </w:p>
    <w:p w14:paraId="08CC897A" w14:textId="77777777" w:rsidR="007D24F5" w:rsidRPr="00151A47" w:rsidRDefault="007D24F5" w:rsidP="006719DF">
      <w:pPr>
        <w:rPr>
          <w:bCs/>
        </w:rPr>
      </w:pPr>
    </w:p>
    <w:p w14:paraId="37C26713" w14:textId="77777777" w:rsidR="007D24F5" w:rsidRDefault="007D24F5"/>
    <w:p w14:paraId="6B419055" w14:textId="77777777" w:rsidR="007D24F5" w:rsidRDefault="007D24F5"/>
    <w:p w14:paraId="4EA165A8" w14:textId="77777777" w:rsidR="007D24F5" w:rsidRDefault="007D24F5"/>
    <w:p w14:paraId="5EA13B5C" w14:textId="77777777" w:rsidR="007D24F5" w:rsidRDefault="007D24F5"/>
    <w:p w14:paraId="44C5A75D" w14:textId="6668CA64" w:rsidR="007D24F5" w:rsidRDefault="007D24F5"/>
    <w:p w14:paraId="5D2939D0" w14:textId="119BD873" w:rsidR="008C4EA0" w:rsidRDefault="008C4EA0"/>
    <w:p w14:paraId="22CB7F3B" w14:textId="73DCD0E6" w:rsidR="008C4EA0" w:rsidRDefault="008C4EA0"/>
    <w:p w14:paraId="7946F8EB" w14:textId="32C848D5" w:rsidR="008C4EA0" w:rsidRDefault="008C4EA0"/>
    <w:p w14:paraId="489ED7CA" w14:textId="10C93402" w:rsidR="008C4EA0" w:rsidRDefault="008C4EA0"/>
    <w:p w14:paraId="11DCD91E" w14:textId="608203B3" w:rsidR="008C4EA0" w:rsidRDefault="008C4EA0"/>
    <w:p w14:paraId="76D4E5E1" w14:textId="6083F29B" w:rsidR="008C4EA0" w:rsidRDefault="008C4EA0"/>
    <w:p w14:paraId="40FF068A" w14:textId="12AABAFF" w:rsidR="008C4EA0" w:rsidRPr="008C4EA0" w:rsidRDefault="008C4EA0">
      <w:pPr>
        <w:rPr>
          <w:b/>
          <w:bCs/>
        </w:rPr>
      </w:pPr>
      <w:r w:rsidRPr="008C4EA0">
        <w:rPr>
          <w:b/>
          <w:bCs/>
        </w:rPr>
        <w:lastRenderedPageBreak/>
        <w:t>A</w:t>
      </w:r>
    </w:p>
    <w:p w14:paraId="42602227" w14:textId="3AD47A77" w:rsidR="005A039E" w:rsidRDefault="007D24F5" w:rsidP="008C4EA0">
      <w:pPr>
        <w:jc w:val="center"/>
      </w:pPr>
      <w:r>
        <w:rPr>
          <w:noProof/>
          <w:lang w:val="en-US" w:eastAsia="en-US"/>
        </w:rPr>
        <w:drawing>
          <wp:inline distT="0" distB="0" distL="0" distR="0" wp14:anchorId="7AB664DA" wp14:editId="025433CE">
            <wp:extent cx="4663440" cy="2926080"/>
            <wp:effectExtent l="0" t="0" r="381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983" t="11988" r="61" b="11219"/>
                    <a:stretch/>
                  </pic:blipFill>
                  <pic:spPr bwMode="auto">
                    <a:xfrm>
                      <a:off x="0" y="0"/>
                      <a:ext cx="4666758" cy="29281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8F6EF3" w14:textId="3A5901A4" w:rsidR="007D24F5" w:rsidRPr="008C4EA0" w:rsidRDefault="008C4EA0" w:rsidP="008C4EA0">
      <w:pPr>
        <w:rPr>
          <w:b/>
          <w:bCs/>
          <w:noProof/>
        </w:rPr>
      </w:pPr>
      <w:r w:rsidRPr="008C4EA0">
        <w:rPr>
          <w:b/>
          <w:bCs/>
          <w:noProof/>
        </w:rPr>
        <w:t>B</w:t>
      </w:r>
    </w:p>
    <w:p w14:paraId="4A4BAA77" w14:textId="3B287672" w:rsidR="008C4EA0" w:rsidRDefault="008C4EA0" w:rsidP="008C4EA0">
      <w:pPr>
        <w:jc w:val="center"/>
      </w:pPr>
      <w:r>
        <w:rPr>
          <w:noProof/>
          <w:lang w:val="en-US" w:eastAsia="en-US"/>
        </w:rPr>
        <w:drawing>
          <wp:inline distT="0" distB="0" distL="0" distR="0" wp14:anchorId="4B0B0774" wp14:editId="2536DA63">
            <wp:extent cx="4662805" cy="256032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423" t="20480" r="6012" b="4382"/>
                    <a:stretch/>
                  </pic:blipFill>
                  <pic:spPr bwMode="auto">
                    <a:xfrm>
                      <a:off x="0" y="0"/>
                      <a:ext cx="4665608" cy="25618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CA3719" w14:textId="3CCA3266" w:rsidR="008C4EA0" w:rsidRPr="008526A0" w:rsidRDefault="008C4EA0" w:rsidP="008C4EA0">
      <w:pPr>
        <w:spacing w:line="240" w:lineRule="auto"/>
        <w:jc w:val="both"/>
      </w:pPr>
      <w:bookmarkStart w:id="0" w:name="_GoBack"/>
      <w:proofErr w:type="gramStart"/>
      <w:r w:rsidRPr="008C4EA0">
        <w:rPr>
          <w:b/>
          <w:bCs/>
        </w:rPr>
        <w:t>Appendix Figure 1</w:t>
      </w:r>
      <w:r>
        <w:rPr>
          <w:b/>
          <w:bCs/>
        </w:rPr>
        <w:t>.</w:t>
      </w:r>
      <w:proofErr w:type="gramEnd"/>
      <w:r>
        <w:rPr>
          <w:b/>
          <w:bCs/>
        </w:rPr>
        <w:t xml:space="preserve"> </w:t>
      </w:r>
      <w:r w:rsidRPr="008C4EA0">
        <w:rPr>
          <w:rFonts w:cstheme="minorHAnsi"/>
          <w:bCs/>
        </w:rPr>
        <w:t>Sensitivity analyses:</w:t>
      </w:r>
      <w:r>
        <w:rPr>
          <w:rFonts w:cstheme="minorHAnsi"/>
          <w:bCs/>
        </w:rPr>
        <w:t xml:space="preserve"> </w:t>
      </w:r>
      <w:r w:rsidRPr="008526A0">
        <w:t>Associations</w:t>
      </w:r>
      <w:r w:rsidRPr="008526A0">
        <w:rPr>
          <w:b/>
          <w:bCs/>
        </w:rPr>
        <w:t xml:space="preserve"> </w:t>
      </w:r>
      <w:r w:rsidRPr="008526A0">
        <w:t>between MMC and STI outcomes among men in the HIPSS study (n = 2</w:t>
      </w:r>
      <w:r>
        <w:t>719</w:t>
      </w:r>
      <w:r w:rsidRPr="008526A0">
        <w:t xml:space="preserve">). </w:t>
      </w:r>
      <w:bookmarkEnd w:id="0"/>
    </w:p>
    <w:p w14:paraId="48B09BF0" w14:textId="77777777" w:rsidR="008C4EA0" w:rsidRPr="008526A0" w:rsidRDefault="008C4EA0" w:rsidP="008C4EA0">
      <w:pPr>
        <w:spacing w:line="240" w:lineRule="auto"/>
        <w:jc w:val="both"/>
      </w:pPr>
    </w:p>
    <w:p w14:paraId="3A5B2892" w14:textId="6EDA18FC" w:rsidR="008C4EA0" w:rsidRPr="008526A0" w:rsidRDefault="008C4EA0" w:rsidP="008C4EA0">
      <w:pPr>
        <w:spacing w:line="240" w:lineRule="auto"/>
        <w:jc w:val="both"/>
      </w:pPr>
      <w:r w:rsidRPr="008526A0">
        <w:rPr>
          <w:b/>
          <w:bCs/>
        </w:rPr>
        <w:t>Legend:</w:t>
      </w:r>
      <w:r w:rsidRPr="008526A0">
        <w:t xml:space="preserve"> (A) Adjusted prevalence ratios (95% CIs) of HIV among men who did MMC </w:t>
      </w:r>
      <w:r w:rsidRPr="008C4EA0">
        <w:rPr>
          <w:color w:val="000000" w:themeColor="text1"/>
        </w:rPr>
        <w:t xml:space="preserve">versus </w:t>
      </w:r>
      <w:r w:rsidRPr="008526A0">
        <w:t xml:space="preserve">those who did not. (B) Adjusted prevalence ratios (95% CIs) of HSV-2 among men who did MMC </w:t>
      </w:r>
      <w:r>
        <w:t>v</w:t>
      </w:r>
      <w:r w:rsidRPr="008526A0">
        <w:t xml:space="preserve">ersus those who did not. </w:t>
      </w:r>
    </w:p>
    <w:p w14:paraId="56302F78" w14:textId="77777777" w:rsidR="008C4EA0" w:rsidRPr="008526A0" w:rsidRDefault="008C4EA0" w:rsidP="008C4EA0">
      <w:pPr>
        <w:spacing w:line="240" w:lineRule="auto"/>
        <w:jc w:val="both"/>
      </w:pPr>
      <w:r w:rsidRPr="008526A0">
        <w:t>Note: 11 men were missing for HSV-2.</w:t>
      </w:r>
    </w:p>
    <w:p w14:paraId="1A54CF47" w14:textId="3FFD6FC3" w:rsidR="008C4EA0" w:rsidRPr="008C4EA0" w:rsidRDefault="008C4EA0" w:rsidP="008C4EA0">
      <w:pPr>
        <w:spacing w:line="240" w:lineRule="auto"/>
        <w:jc w:val="both"/>
      </w:pPr>
      <w:r w:rsidRPr="008526A0">
        <w:t>Abbreviations: TMLE, Targeted maximum likelihood estimation; IPTW, Inverse probability of treatment weighting; PSFM, Propensity score full matching.</w:t>
      </w:r>
    </w:p>
    <w:sectPr w:rsidR="008C4EA0" w:rsidRPr="008C4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7"/>
  </w:docVars>
  <w:rsids>
    <w:rsidRoot w:val="006719DF"/>
    <w:rsid w:val="00027599"/>
    <w:rsid w:val="00134C38"/>
    <w:rsid w:val="001C58C8"/>
    <w:rsid w:val="00207632"/>
    <w:rsid w:val="00240F1A"/>
    <w:rsid w:val="003A6804"/>
    <w:rsid w:val="003B0B9D"/>
    <w:rsid w:val="00481EE4"/>
    <w:rsid w:val="004D0C79"/>
    <w:rsid w:val="005A039E"/>
    <w:rsid w:val="006719DF"/>
    <w:rsid w:val="00733FAC"/>
    <w:rsid w:val="007D24F5"/>
    <w:rsid w:val="008C4EA0"/>
    <w:rsid w:val="00934B1B"/>
    <w:rsid w:val="00A45F58"/>
    <w:rsid w:val="00CD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7A7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9D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B1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B1B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9D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B1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B1B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28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155</Words>
  <Characters>827</Characters>
  <Application>Microsoft Office Word</Application>
  <DocSecurity>0</DocSecurity>
  <Lines>5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eef Amusa</dc:creator>
  <cp:keywords/>
  <dc:description/>
  <cp:lastModifiedBy>MCALORING</cp:lastModifiedBy>
  <cp:revision>10</cp:revision>
  <dcterms:created xsi:type="dcterms:W3CDTF">2021-04-10T02:14:00Z</dcterms:created>
  <dcterms:modified xsi:type="dcterms:W3CDTF">2021-09-03T18:25:00Z</dcterms:modified>
</cp:coreProperties>
</file>